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119E34" w14:textId="77777777" w:rsidR="0002512C" w:rsidRDefault="0002512C" w:rsidP="0002512C">
      <w:pPr>
        <w:spacing w:before="240" w:after="240"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</w:rPr>
      </w:pPr>
      <w:r w:rsidRPr="00123C47">
        <w:rPr>
          <w:rFonts w:ascii="Times New Roman" w:eastAsia="Times New Roman" w:hAnsi="Times New Roman" w:cs="Times New Roman"/>
          <w:b/>
          <w:color w:val="202124"/>
          <w:sz w:val="24"/>
          <w:szCs w:val="24"/>
        </w:rPr>
        <w:t>SI Table 1.</w:t>
      </w:r>
      <w:r w:rsidRPr="00123C47"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 ImageNet categories were manually labeled as either basic- or subordinate-level (see </w:t>
      </w:r>
      <w:r w:rsidRPr="00123C47">
        <w:rPr>
          <w:rFonts w:ascii="Times New Roman" w:eastAsia="Times New Roman" w:hAnsi="Times New Roman" w:cs="Times New Roman"/>
          <w:i/>
          <w:color w:val="202124"/>
          <w:sz w:val="24"/>
          <w:szCs w:val="24"/>
        </w:rPr>
        <w:t>Methods</w:t>
      </w:r>
      <w:r w:rsidRPr="00123C47">
        <w:rPr>
          <w:rFonts w:ascii="Times New Roman" w:eastAsia="Times New Roman" w:hAnsi="Times New Roman" w:cs="Times New Roman"/>
          <w:color w:val="202124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color w:val="202124"/>
          <w:sz w:val="24"/>
          <w:szCs w:val="24"/>
        </w:rPr>
        <w:t>; this table lists the English names of the categories labeled as basic- and subordinate-level</w:t>
      </w:r>
      <w:r w:rsidRPr="00123C47">
        <w:rPr>
          <w:rFonts w:ascii="Times New Roman" w:eastAsia="Times New Roman" w:hAnsi="Times New Roman" w:cs="Times New Roman"/>
          <w:color w:val="202124"/>
          <w:sz w:val="24"/>
          <w:szCs w:val="24"/>
        </w:rPr>
        <w:t>. To find the folder ID-to-category name correspondence, see the file “bOrS.csv” in our Github repository (</w:t>
      </w:r>
      <w:hyperlink r:id="rId4">
        <w:r w:rsidRPr="00123C47"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</w:rPr>
          <w:t>https://github.com/ojinsi/startingblurry</w:t>
        </w:r>
      </w:hyperlink>
      <w:r w:rsidRPr="00123C47"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). </w:t>
      </w:r>
    </w:p>
    <w:p w14:paraId="5BD79E06" w14:textId="77777777" w:rsidR="00BF0768" w:rsidRDefault="00BF0768">
      <w:pPr>
        <w:rPr>
          <w:rFonts w:ascii="Times New Roman" w:eastAsia="Times New Roman" w:hAnsi="Times New Roman" w:cs="Times New Roman"/>
          <w:b/>
          <w:i/>
          <w:color w:val="202124"/>
          <w:sz w:val="24"/>
          <w:szCs w:val="24"/>
        </w:rPr>
      </w:pPr>
    </w:p>
    <w:p w14:paraId="2B6D1532" w14:textId="2F0B3406" w:rsidR="005B69E9" w:rsidRDefault="00000000">
      <w:pPr>
        <w:rPr>
          <w:rFonts w:ascii="Times New Roman" w:eastAsia="Times New Roman" w:hAnsi="Times New Roman" w:cs="Times New Roman"/>
          <w:b/>
          <w:i/>
          <w:color w:val="202124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/>
          <w:color w:val="202124"/>
          <w:sz w:val="24"/>
          <w:szCs w:val="24"/>
        </w:rPr>
        <w:t>Basic-level ImageNet category labels</w:t>
      </w:r>
    </w:p>
    <w:p w14:paraId="12D2DC9C" w14:textId="77777777" w:rsidR="005B69E9" w:rsidRDefault="005B69E9"/>
    <w:tbl>
      <w:tblPr>
        <w:tblStyle w:val="a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5B69E9" w14:paraId="5E8AAECD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65FE0D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ouga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D00718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gazel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AD23C5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orcupin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4226AA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ea_li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D22965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adger</w:t>
            </w:r>
          </w:p>
        </w:tc>
      </w:tr>
      <w:tr w:rsidR="005B69E9" w14:paraId="4C6965F5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60E7A3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killer_wha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A300AD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mink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5DC9FC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jagua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1A99EB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yena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8FB040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meerkat</w:t>
            </w:r>
          </w:p>
        </w:tc>
      </w:tr>
      <w:tr w:rsidR="005B69E9" w14:paraId="76E088D2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7958A0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kunk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49A5D4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wease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6B763C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oyot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A39973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mongoos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42D48A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tiger</w:t>
            </w:r>
          </w:p>
        </w:tc>
      </w:tr>
      <w:tr w:rsidR="005B69E9" w14:paraId="2C707D14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EDE690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zebra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B2E8F9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ram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A056F3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oranguta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346E7C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leopard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7F6C74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himpanzee</w:t>
            </w:r>
          </w:p>
        </w:tc>
      </w:tr>
      <w:tr w:rsidR="005B69E9" w14:paraId="60C7745A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7B210F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guinea_pig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B03083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gorilla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41F95E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ox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0854A7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ar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A46BC7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aboon</w:t>
            </w:r>
          </w:p>
        </w:tc>
      </w:tr>
      <w:tr w:rsidR="005B69E9" w14:paraId="7863EF7A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C79056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og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F925CF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now_leopard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2C459F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amst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77D348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Tibetan_terri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F14800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water_buffalo</w:t>
            </w:r>
          </w:p>
        </w:tc>
      </w:tr>
      <w:tr w:rsidR="005B69E9" w14:paraId="338DD7C5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E72677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is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BB628C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ippopotamu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C05AFE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giant_panda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6F9CB7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rmadillo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DBD52C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llama</w:t>
            </w:r>
          </w:p>
        </w:tc>
      </w:tr>
      <w:tr w:rsidR="005B69E9" w14:paraId="56F0990B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9B71C9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li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692853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eav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3CDF1B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heetah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47D851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ott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42562B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koala</w:t>
            </w:r>
          </w:p>
        </w:tc>
      </w:tr>
      <w:tr w:rsidR="005B69E9" w14:paraId="0C2D54C5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2C2AA3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echidna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6CA1C8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wallaby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874514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latypu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71FEC9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womba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483BDD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revolver</w:t>
            </w:r>
          </w:p>
        </w:tc>
      </w:tr>
      <w:tr w:rsidR="005B69E9" w14:paraId="77169E91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19C7FB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umbrella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19CDC9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choon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F87D8C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occer_bal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F5427E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ccordi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04C56C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nt</w:t>
            </w:r>
          </w:p>
        </w:tc>
      </w:tr>
      <w:tr w:rsidR="005B69E9" w14:paraId="40381C0D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CE14D1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tarfish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015E62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hambered_nautilu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8EA1E0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laptop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E50B21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trawberry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E8DB76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irship</w:t>
            </w:r>
          </w:p>
        </w:tc>
      </w:tr>
      <w:tr w:rsidR="005B69E9" w14:paraId="744CF1E1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9904ED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allo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5EC8A5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pace_shutt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4445E6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gondola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3A47DE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ano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E3FC24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atamaran</w:t>
            </w:r>
          </w:p>
        </w:tc>
      </w:tr>
      <w:tr w:rsidR="005B69E9" w14:paraId="6D7913A8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E827DE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ircraft_carri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4E557A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ubmarin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31FD63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tank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D2B786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missi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D77390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obsled</w:t>
            </w:r>
          </w:p>
        </w:tc>
      </w:tr>
      <w:tr w:rsidR="005B69E9" w14:paraId="26813B62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F404A6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arrow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632E72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hopping_car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F99299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motor_scoot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79C07E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forklif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DA4B22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mphibian</w:t>
            </w:r>
          </w:p>
        </w:tc>
      </w:tr>
      <w:tr w:rsidR="005B69E9" w14:paraId="2901B7B9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CFF059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mbulanc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4466B1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ab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245E69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jeep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4687E8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limousin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D8BE1A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minivan</w:t>
            </w:r>
          </w:p>
        </w:tc>
      </w:tr>
      <w:tr w:rsidR="005B69E9" w14:paraId="30D22A4F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F20A99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Model_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8D79FA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go-kar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8D6953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golfcar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0E7895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moped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34C765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nowplow</w:t>
            </w:r>
          </w:p>
        </w:tc>
      </w:tr>
      <w:tr w:rsidR="005B69E9" w14:paraId="2F129C39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ADF085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fire_engin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F0CD4B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garbage_truck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00B22D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ickup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C052F8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tow_truck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3BE024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trailer_truck</w:t>
            </w:r>
          </w:p>
        </w:tc>
      </w:tr>
      <w:tr w:rsidR="005B69E9" w14:paraId="6E3BC7E9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FFF3B2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treetca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34EE53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nowmobi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A7A6F7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tracto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BD3023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mobile_hom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ECA9D3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tricycle</w:t>
            </w:r>
          </w:p>
        </w:tc>
      </w:tr>
      <w:tr w:rsidR="005B69E9" w14:paraId="24018BCE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7121B2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unicyc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265A71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ookcas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688469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hina_cabine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AC5E13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medicine_ches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A1E600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table_lamp</w:t>
            </w:r>
          </w:p>
        </w:tc>
      </w:tr>
      <w:tr w:rsidR="005B69E9" w14:paraId="2A56694A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5D36C6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fi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0B3B13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ark_bench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E60604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arber_chai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81B78C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thron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6B4582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rocking_chair</w:t>
            </w:r>
          </w:p>
        </w:tc>
      </w:tr>
      <w:tr w:rsidR="005B69E9" w14:paraId="4082169F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120649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tudio_couch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880685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toilet_sea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6EFAA7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desk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92A671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ool_tab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082BB8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dining_table</w:t>
            </w:r>
          </w:p>
        </w:tc>
      </w:tr>
      <w:tr w:rsidR="005B69E9" w14:paraId="59C4F2E3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AAB75D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entertainment_cent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495051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wardrob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9AEB9F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orang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4E1572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lem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99725B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fig</w:t>
            </w:r>
          </w:p>
        </w:tc>
      </w:tr>
      <w:tr w:rsidR="005B69E9" w14:paraId="196ADDA0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A6C288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ineapp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81D3F7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anana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AD8E9D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jackfrui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44D562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omegranat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BADADC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corn</w:t>
            </w:r>
          </w:p>
        </w:tc>
      </w:tr>
      <w:tr w:rsidR="005B69E9" w14:paraId="3A61C7AC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C50357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ip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1DEDA2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ea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322F34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or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499F14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uckey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689D28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organ</w:t>
            </w:r>
          </w:p>
        </w:tc>
      </w:tr>
      <w:tr w:rsidR="005B69E9" w14:paraId="480CC58B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35D78B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drum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AC2F8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gong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3664E8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maraca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C9F6B2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marimba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09B90C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anjo</w:t>
            </w:r>
          </w:p>
        </w:tc>
      </w:tr>
      <w:tr w:rsidR="005B69E9" w14:paraId="28865DA1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034A93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ello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50C483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violi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8FD100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arp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51A6C4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orne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77AF21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French_horn</w:t>
            </w:r>
          </w:p>
        </w:tc>
      </w:tr>
      <w:tr w:rsidR="005B69E9" w14:paraId="50D96859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C2BEC2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lastRenderedPageBreak/>
              <w:t>trombon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1CE713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armonica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D9B27E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ocarina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A18FE0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anpip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1940D7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assoon</w:t>
            </w:r>
          </w:p>
        </w:tc>
      </w:tr>
      <w:tr w:rsidR="005B69E9" w14:paraId="14B513C0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850762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obo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790767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ax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1DDB39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flut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700D9F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liff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C76686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valley</w:t>
            </w:r>
          </w:p>
        </w:tc>
      </w:tr>
      <w:tr w:rsidR="005B69E9" w14:paraId="7DBF9053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C363FA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volcano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DF1C47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andba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4C9AF2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oral_reef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E12DE0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eashor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A9BCE0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geyser</w:t>
            </w:r>
          </w:p>
        </w:tc>
      </w:tr>
      <w:tr w:rsidR="005B69E9" w14:paraId="3B8DC3B2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10ADC6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atche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E754E1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leav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B00E4E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letter_open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21CCFC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lan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C1A2C2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ower_drill</w:t>
            </w:r>
          </w:p>
        </w:tc>
      </w:tr>
      <w:tr w:rsidR="005B69E9" w14:paraId="6E0BF0D2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9947A0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lawn_mow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5D954D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amm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356C17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orkscrew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805BE9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an_open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52E445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lunger</w:t>
            </w:r>
          </w:p>
        </w:tc>
      </w:tr>
      <w:tr w:rsidR="005B69E9" w14:paraId="4F0C883F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22AC9C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crewdriv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44D47B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hove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985D88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low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490500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hain_saw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517545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ostrich</w:t>
            </w:r>
          </w:p>
        </w:tc>
      </w:tr>
      <w:tr w:rsidR="005B69E9" w14:paraId="31139206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D3AADC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king_pengui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4E88D3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arracouta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E3C465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ee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F223F1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ommon_iguana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59B8CD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Komodo_dragon</w:t>
            </w:r>
          </w:p>
        </w:tc>
      </w:tr>
      <w:tr w:rsidR="005B69E9" w14:paraId="52057ED3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D5CC44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triceratop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0A2F9B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frican_crocodi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D14486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ommon_new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3E7BC8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whist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1F7CDA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wing</w:t>
            </w:r>
          </w:p>
        </w:tc>
      </w:tr>
      <w:tr w:rsidR="005B69E9" w14:paraId="65301C97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DF575E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aintbrush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278E83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and_blow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92F782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oxygen_mask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2DE762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norke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125413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loudspeaker</w:t>
            </w:r>
          </w:p>
        </w:tc>
      </w:tr>
      <w:tr w:rsidR="005B69E9" w14:paraId="05DFDE56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C5B5D6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microphon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DD7237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cree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73668D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mous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31ED0A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electric_fa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5F6CDB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oil_filter</w:t>
            </w:r>
          </w:p>
        </w:tc>
      </w:tr>
      <w:tr w:rsidR="005B69E9" w14:paraId="7DE2AE84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61355F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train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497D31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pace_heat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54880F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tov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F47753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guillotin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276C2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arometer</w:t>
            </w:r>
          </w:p>
        </w:tc>
      </w:tr>
      <w:tr w:rsidR="005B69E9" w14:paraId="0E4A486D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4DE713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ru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A6BE1C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odomet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D81BE7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ca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B33DB2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digital_clock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5281CD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ourglass</w:t>
            </w:r>
          </w:p>
        </w:tc>
      </w:tr>
      <w:tr w:rsidR="005B69E9" w14:paraId="190756E6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C944DB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undia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63556F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arking_met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D14EEE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tethoscop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CDBE80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yring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121D9F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magnetic_compass</w:t>
            </w:r>
          </w:p>
        </w:tc>
      </w:tr>
      <w:tr w:rsidR="005B69E9" w14:paraId="58A285AB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9D6C07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inocular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462468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rojecto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EF77C9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unglasse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D310DE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loup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3AECFC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radio_telescope</w:t>
            </w:r>
          </w:p>
        </w:tc>
      </w:tr>
      <w:tr w:rsidR="005B69E9" w14:paraId="3B505E4F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EED05A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ow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BC07B9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ann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814E4D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ssault_rif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A5B0D2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rif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7D41C2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rojectile</w:t>
            </w:r>
          </w:p>
        </w:tc>
      </w:tr>
      <w:tr w:rsidR="005B69E9" w14:paraId="50D3485F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3EC455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ran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FEBD3C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light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AE5DCA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bacu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511B07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ash_machin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868CC4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lide_rule</w:t>
            </w:r>
          </w:p>
        </w:tc>
      </w:tr>
      <w:tr w:rsidR="005B69E9" w14:paraId="35CEAF62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8C3728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desktop_comput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2CE0C9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and-held_comput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B83E09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notebook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30AFE4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web_sit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D8A8BF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arvester</w:t>
            </w:r>
          </w:p>
        </w:tc>
      </w:tr>
      <w:tr w:rsidR="005B69E9" w14:paraId="71B9D2D9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2B1027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thresh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1781EE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rint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E07887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lo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7CB0A1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vending_machin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90E54F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ewing_machine</w:t>
            </w:r>
          </w:p>
        </w:tc>
      </w:tr>
      <w:tr w:rsidR="005B69E9" w14:paraId="2C600889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DAD628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joystick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5671CE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witch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58CB4C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ook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7BF148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ar_whee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E44CB9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addlewheel</w:t>
            </w:r>
          </w:p>
        </w:tc>
      </w:tr>
      <w:tr w:rsidR="005B69E9" w14:paraId="0C4FE13C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343380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inwhee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A8BD7F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otter's_whee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7A7EB1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gas_pump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5AFFB4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arouse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106718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wing</w:t>
            </w:r>
          </w:p>
        </w:tc>
      </w:tr>
      <w:tr w:rsidR="005B69E9" w14:paraId="68860300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806248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ree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4759CC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radiato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4CA17A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uck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DBB243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ard_disc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52B8BE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unglass</w:t>
            </w:r>
          </w:p>
        </w:tc>
      </w:tr>
      <w:tr w:rsidR="005B69E9" w14:paraId="00BEC5DD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2DF6C1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ick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604F90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ar_mirro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D90E20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olar_dish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F87B1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remote_contro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054F44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disk_brake</w:t>
            </w:r>
          </w:p>
        </w:tc>
      </w:tr>
      <w:tr w:rsidR="005B69E9" w14:paraId="0DECE321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B960D0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uck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C3E7E0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air_slid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A35954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kno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A69849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ombination_lock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2D0385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adlock</w:t>
            </w:r>
          </w:p>
        </w:tc>
      </w:tr>
      <w:tr w:rsidR="005B69E9" w14:paraId="48591B56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D22C59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nai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FC377C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afety_pi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E97221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crew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CC2CE9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muzz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E3C715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eat_belt</w:t>
            </w:r>
          </w:p>
        </w:tc>
      </w:tr>
      <w:tr w:rsidR="005B69E9" w14:paraId="2F68ACD0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7AA09D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ki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706FDF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and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806067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jack-o'-lanter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FF3792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potligh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03A1F3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torch</w:t>
            </w:r>
          </w:p>
        </w:tc>
      </w:tr>
      <w:tr w:rsidR="005B69E9" w14:paraId="5B94DA64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BA709E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neck_brac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7F3B0F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i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098A3D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tripod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090D30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maypo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4BF221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mousetrap</w:t>
            </w:r>
          </w:p>
        </w:tc>
      </w:tr>
      <w:tr w:rsidR="005B69E9" w14:paraId="46C638A3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8B18A6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pider_web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3D8ED8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trilobit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9DB5BB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arvestma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51A8CA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corpi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C52FC4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tick</w:t>
            </w:r>
          </w:p>
        </w:tc>
      </w:tr>
      <w:tr w:rsidR="005B69E9" w14:paraId="72B1FD50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77952A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entiped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A23ED5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isopod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512B4C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rayfish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F6EC1D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rmit_crab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CCBE6C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ladybug</w:t>
            </w:r>
          </w:p>
        </w:tc>
      </w:tr>
      <w:tr w:rsidR="005B69E9" w14:paraId="18C2C3BD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4FDC3A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weevi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C061C7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fly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73FEC9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e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0249A5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grasshopp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D03D0B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ricket</w:t>
            </w:r>
          </w:p>
        </w:tc>
      </w:tr>
      <w:tr w:rsidR="005B69E9" w14:paraId="57BBD907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DBDCFD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walking_stick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B999A5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ockroach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483094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manti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7C5BE3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icada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DDB6D4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leafhopper</w:t>
            </w:r>
          </w:p>
        </w:tc>
      </w:tr>
      <w:tr w:rsidR="005B69E9" w14:paraId="2EDE8395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81BE9A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lacewing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7A0AB6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dragonfly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F9D01D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damselfly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B1ED3C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lycaenid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E6E4A6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jellyfish</w:t>
            </w:r>
          </w:p>
        </w:tc>
      </w:tr>
      <w:tr w:rsidR="005B69E9" w14:paraId="0C1E8DF9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6AA55A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ea_anemon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562656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rain_cora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09BDBC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flatworm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C09EF4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nematod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9EBF52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onch</w:t>
            </w:r>
          </w:p>
        </w:tc>
      </w:tr>
      <w:tr w:rsidR="005B69E9" w14:paraId="03C78D1C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39537D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lastRenderedPageBreak/>
              <w:t>snai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44A792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lug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DD589E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ea_slug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9D714E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hit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1070E4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ea_urchin</w:t>
            </w:r>
          </w:p>
        </w:tc>
      </w:tr>
      <w:tr w:rsidR="005B69E9" w14:paraId="13294B65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7D1A14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ea_cucumb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5E3FDD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ir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C4EFE2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espresso_mak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336879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microwav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3BCCB6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Dutch_oven</w:t>
            </w:r>
          </w:p>
        </w:tc>
      </w:tr>
      <w:tr w:rsidR="005B69E9" w14:paraId="788F72DB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3E1D09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rotisseri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ECB6B7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toast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2A5927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waffle_ir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AB22BC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vacuum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6039A0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dishwasher</w:t>
            </w:r>
          </w:p>
        </w:tc>
      </w:tr>
      <w:tr w:rsidR="005B69E9" w14:paraId="3F2D620B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36438E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refrigerato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CA6C22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wash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A3547A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rock_Po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ECBD63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frying_pa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2A5C8D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wok</w:t>
            </w:r>
          </w:p>
        </w:tc>
      </w:tr>
      <w:tr w:rsidR="005B69E9" w14:paraId="4FE0CE75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170B26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aldr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1391C3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offeepo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CBC153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teapo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C4850A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patula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309C16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ltar</w:t>
            </w:r>
          </w:p>
        </w:tc>
      </w:tr>
      <w:tr w:rsidR="005B69E9" w14:paraId="4047CF19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5D4FDE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triumphal_arch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CDF108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atio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A4A3A2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teel_arch_bridg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2674FD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uspension_bridg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62E068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viaduct</w:t>
            </w:r>
          </w:p>
        </w:tc>
      </w:tr>
      <w:tr w:rsidR="005B69E9" w14:paraId="7F913DC3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E0B957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ar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330E7A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greenhous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BF504A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alac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77E4EC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monastery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961ADC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library</w:t>
            </w:r>
          </w:p>
        </w:tc>
      </w:tr>
      <w:tr w:rsidR="005B69E9" w14:paraId="1596B51B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FB6BDD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piary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65A0E1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oathous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D995EE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hurch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59B32A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mosqu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3B14B9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tupa</w:t>
            </w:r>
          </w:p>
        </w:tc>
      </w:tr>
      <w:tr w:rsidR="005B69E9" w14:paraId="53CBC273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AE939D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lanetarium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61E0D4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restauran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FAE2FC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inema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E29957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ome_theat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21767F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lumbermill</w:t>
            </w:r>
          </w:p>
        </w:tc>
      </w:tr>
      <w:tr w:rsidR="005B69E9" w14:paraId="3942ACC2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EF8739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oi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23808E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obelisk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07A22E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totem_po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E562FA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ast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12E75C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rison</w:t>
            </w:r>
          </w:p>
        </w:tc>
      </w:tr>
      <w:tr w:rsidR="005B69E9" w14:paraId="51B5DBA7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EA5D60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grocery_stor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0D0FFB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akery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2ADD70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arbershop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7DCF94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ookshop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13BF5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utcher_shop</w:t>
            </w:r>
          </w:p>
        </w:tc>
      </w:tr>
      <w:tr w:rsidR="005B69E9" w14:paraId="5989F9BC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B8719B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onfectionery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EB1C46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hoe_shop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A8A8E1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tobacco_shop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63BED1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toyshop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9C3429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fountain</w:t>
            </w:r>
          </w:p>
        </w:tc>
      </w:tr>
      <w:tr w:rsidR="005B69E9" w14:paraId="28171BD7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3E9045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liff_dwelling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315AEC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yur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79B785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dock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825476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ras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EF297B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megalith</w:t>
            </w:r>
          </w:p>
        </w:tc>
      </w:tr>
      <w:tr w:rsidR="005B69E9" w14:paraId="629315C0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93DDE0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anist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B39AE3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reakwat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49DF5C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dam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0AD804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tone_wal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0DD437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grille</w:t>
            </w:r>
          </w:p>
        </w:tc>
      </w:tr>
      <w:tr w:rsidR="005B69E9" w14:paraId="2D5A52FC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B64370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liding_doo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45ED9D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turnsti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B97646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mountain_ten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FB5E41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coreboard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5BC325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oneycomb</w:t>
            </w:r>
          </w:p>
        </w:tc>
      </w:tr>
      <w:tr w:rsidR="005B69E9" w14:paraId="4F406A30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2E60CA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late_rack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441E04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edesta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406A61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eac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3DC682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mashed_potato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F536B3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ell_pepper</w:t>
            </w:r>
          </w:p>
        </w:tc>
      </w:tr>
      <w:tr w:rsidR="005B69E9" w14:paraId="338CBB65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368256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ad_cabbag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330159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roccoli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C78096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auliflow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9CB863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zucchini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5A62C9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ucumber</w:t>
            </w:r>
          </w:p>
        </w:tc>
      </w:tr>
      <w:tr w:rsidR="005B69E9" w14:paraId="24C0DF61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FDEDA1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rtichok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920E76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ardo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417797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mushroom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5DAF0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hower_curtai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FCEA99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jean</w:t>
            </w:r>
          </w:p>
        </w:tc>
      </w:tr>
      <w:tr w:rsidR="005B69E9" w14:paraId="7A2A610C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464004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art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12A0A3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andkerchief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A95620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anda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59B2FC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shca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345194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afe</w:t>
            </w:r>
          </w:p>
        </w:tc>
      </w:tr>
      <w:tr w:rsidR="005B69E9" w14:paraId="3BB64A70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D9F1BC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lat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1B9430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necklac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10B593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roquet_bal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12B4D4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fur_coa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AFD61F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thimble</w:t>
            </w:r>
          </w:p>
        </w:tc>
      </w:tr>
      <w:tr w:rsidR="005B69E9" w14:paraId="6599FE42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52892C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ajama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538B3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running_sho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3CEB18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ocktail_shak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13B6CE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hes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58FACA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manhole_cover</w:t>
            </w:r>
          </w:p>
        </w:tc>
      </w:tr>
      <w:tr w:rsidR="005B69E9" w14:paraId="5AF7C498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BC12F3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modem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2FE079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tub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C366E3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tray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4EDFA5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alance_beam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E673DE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agel</w:t>
            </w:r>
          </w:p>
        </w:tc>
      </w:tr>
      <w:tr w:rsidR="005B69E9" w14:paraId="44721E0D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3DD6DB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rayer_rug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686F04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kimono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77D62E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ot_po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606180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whiskey_jug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894D96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knee_pad</w:t>
            </w:r>
          </w:p>
        </w:tc>
      </w:tr>
      <w:tr w:rsidR="005B69E9" w14:paraId="46477C88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F7B927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ook_jacke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87049C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pind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C87651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ki_mask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6FCA41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eer_bott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AF25BC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rash_helmet</w:t>
            </w:r>
          </w:p>
        </w:tc>
      </w:tr>
      <w:tr w:rsidR="005B69E9" w14:paraId="009F25CA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814213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ottlecap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D0B67B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tile_roof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F575E2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mask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B839D7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maillo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8FC5AC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etri_dish</w:t>
            </w:r>
          </w:p>
        </w:tc>
      </w:tr>
      <w:tr w:rsidR="005B69E9" w14:paraId="3A90AAE2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7962BD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football_helme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CDDAE1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athing_cap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52D69C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teddy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FFF5AA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olst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80502E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op_bottle</w:t>
            </w:r>
          </w:p>
        </w:tc>
      </w:tr>
      <w:tr w:rsidR="005B69E9" w14:paraId="5C757A7E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F88674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hotocopi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4AEEA1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vestmen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B14BD6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rossword_puzz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B7372C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golf_bal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CC5212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trifle</w:t>
            </w:r>
          </w:p>
        </w:tc>
      </w:tr>
      <w:tr w:rsidR="005B69E9" w14:paraId="3B545513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E91AA7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ui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B03B35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water_tow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DC1F1F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feather_boa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A2AAF2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loak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84F914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drumstick</w:t>
            </w:r>
          </w:p>
        </w:tc>
      </w:tr>
      <w:tr w:rsidR="005B69E9" w14:paraId="4515673F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508774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hield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6946E9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hristmas_stocking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D1FCFC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oopskir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E32D0F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menu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44664C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tage</w:t>
            </w:r>
          </w:p>
        </w:tc>
      </w:tr>
      <w:tr w:rsidR="005B69E9" w14:paraId="7ED2D597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26BC9E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onne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1EE659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meat_loaf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779BDC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asebal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A2EAE4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face_powd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19E77F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cabbard</w:t>
            </w:r>
          </w:p>
        </w:tc>
      </w:tr>
      <w:tr w:rsidR="005B69E9" w14:paraId="5F15A611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58F59E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unscree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D3A0AA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eer_glas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C773C0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n-of-the-wood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B045FE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guacamo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7A18C8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lampshade</w:t>
            </w:r>
          </w:p>
        </w:tc>
      </w:tr>
      <w:tr w:rsidR="005B69E9" w14:paraId="0B43F77E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90CC37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woo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F7455A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ay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2C72B2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ow_ti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39112B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mailbag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549E27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water_jug</w:t>
            </w:r>
          </w:p>
        </w:tc>
      </w:tr>
      <w:tr w:rsidR="005B69E9" w14:paraId="5D641130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7A4E87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lastRenderedPageBreak/>
              <w:t>bucke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235BE5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dishrag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894BA4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oup_bow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279856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eggnog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0BF933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mortar</w:t>
            </w:r>
          </w:p>
        </w:tc>
      </w:tr>
      <w:tr w:rsidR="005B69E9" w14:paraId="326AE9E6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F43B59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trench_coa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95A829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add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611D23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hai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A7A54D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wab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7D4FCB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mixing_bowl</w:t>
            </w:r>
          </w:p>
        </w:tc>
      </w:tr>
      <w:tr w:rsidR="005B69E9" w14:paraId="744A109E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9BFD83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otpi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596613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wine_bott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ADDECA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hoji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48B6D6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ulletproof_ves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9B0636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drilling_platform</w:t>
            </w:r>
          </w:p>
        </w:tc>
      </w:tr>
      <w:tr w:rsidR="005B69E9" w14:paraId="225B8C17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6C76C8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ind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15BA63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ardiga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9C38BC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weatshir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397D28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o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8340D9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irdhouse</w:t>
            </w:r>
          </w:p>
        </w:tc>
      </w:tr>
      <w:tr w:rsidR="005B69E9" w14:paraId="3AF320BD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1A1E3B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amp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068909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ing-pong_bal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C402AD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encil_box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A7699B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ay-phon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8B5971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onsomme</w:t>
            </w:r>
          </w:p>
        </w:tc>
      </w:tr>
      <w:tr w:rsidR="005B69E9" w14:paraId="7262B961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3BC097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pr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5810BC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unching_bag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86D8C2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ackpack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3669DD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groom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87FF86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earskin</w:t>
            </w:r>
          </w:p>
        </w:tc>
      </w:tr>
      <w:tr w:rsidR="005B69E9" w14:paraId="19EEBAAF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6EA843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encil_sharpen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39ED14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room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48F0D6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mosquito_ne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4BE9AE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baya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508AEE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mortarboard</w:t>
            </w:r>
          </w:p>
        </w:tc>
      </w:tr>
      <w:tr w:rsidR="005B69E9" w14:paraId="26994FFB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7C8677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oncho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3F7A98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rutch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4EDA54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olaroid_camera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1AC2CD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pace_ba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AFF6BC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up</w:t>
            </w:r>
          </w:p>
        </w:tc>
      </w:tr>
      <w:tr w:rsidR="005B69E9" w14:paraId="278B561E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9E272C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racke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51BEC4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traffic_ligh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1041BE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quil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B6D603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radio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3D0F94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dough</w:t>
            </w:r>
          </w:p>
        </w:tc>
      </w:tr>
      <w:tr w:rsidR="005B69E9" w14:paraId="6E1D6629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737CF7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uiras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8DCED3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military_uniform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4425E2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lipstick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6E0F8B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hower_cap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570310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monitor</w:t>
            </w:r>
          </w:p>
        </w:tc>
      </w:tr>
      <w:tr w:rsidR="005B69E9" w14:paraId="6B8FB62C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E51B91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oscilloscop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5F8071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mitte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CF1EC7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rassier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DCAD2E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French_loaf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ECA557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vase</w:t>
            </w:r>
          </w:p>
        </w:tc>
      </w:tr>
      <w:tr w:rsidR="005B69E9" w14:paraId="4FA8D426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4C9F56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milk_ca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8968B4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rugby_bal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829FA8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aper_towe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33A77B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earthsta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ACDD0C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envelope</w:t>
            </w:r>
          </w:p>
        </w:tc>
      </w:tr>
      <w:tr w:rsidR="005B69E9" w14:paraId="0EE7DC78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DF97E3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miniskir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D2B064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owboy_ha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C5A666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trolleybu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8D6821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erfum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E081FF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athtub</w:t>
            </w:r>
          </w:p>
        </w:tc>
      </w:tr>
      <w:tr w:rsidR="005B69E9" w14:paraId="0D009682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01B059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otdog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D72E7C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oral_fungu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1F111B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ullet_trai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E00C48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illow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43E6F9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toilet_tissue</w:t>
            </w:r>
          </w:p>
        </w:tc>
      </w:tr>
      <w:tr w:rsidR="005B69E9" w14:paraId="00904203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9AA79B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assett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1CCFDB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arpenter's_ki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5EE9A3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lad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35ED54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tinkhor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DE848E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lotion</w:t>
            </w:r>
          </w:p>
        </w:tc>
      </w:tr>
      <w:tr w:rsidR="005B69E9" w14:paraId="6391C0A0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411B79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air_spray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C7B525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cademic_gow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7D169F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dom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D9A4DC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rat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965042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wig</w:t>
            </w:r>
          </w:p>
        </w:tc>
      </w:tr>
      <w:tr w:rsidR="005B69E9" w14:paraId="379AD679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97B35B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urrito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C8A636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ill_bott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9D64FE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hain_mai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385C62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theater_curtai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3CFBF5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window_shade</w:t>
            </w:r>
          </w:p>
        </w:tc>
      </w:tr>
      <w:tr w:rsidR="005B69E9" w14:paraId="5384D2DB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22AC15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arre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309073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washbasi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22580D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allpoin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98E77A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asketbal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F51DCC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ath_towel</w:t>
            </w:r>
          </w:p>
        </w:tc>
      </w:tr>
      <w:tr w:rsidR="005B69E9" w14:paraId="7F31DDB2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99FACB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owboy_boo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37126B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gow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CA5016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window_scree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6F4531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garic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BE438A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ellular_telephone</w:t>
            </w:r>
          </w:p>
        </w:tc>
      </w:tr>
      <w:tr w:rsidR="005B69E9" w14:paraId="3A79334E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12EA54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nipp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B46B4F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arbel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85AAE4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mailbox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F9A39A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lab_coa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061C51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fire_screen</w:t>
            </w:r>
          </w:p>
        </w:tc>
      </w:tr>
      <w:tr w:rsidR="005B69E9" w14:paraId="605FE495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B2160B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minibu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04949E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acke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C6251A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maz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8A16A9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o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941E6C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orizontal_bar</w:t>
            </w:r>
          </w:p>
        </w:tc>
      </w:tr>
      <w:tr w:rsidR="005B69E9" w14:paraId="10F6BBA1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D10FAE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ombrero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536119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ickelhaub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C0E295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rain_barre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C15A8C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walle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BBA6B1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assette_player</w:t>
            </w:r>
          </w:p>
        </w:tc>
      </w:tr>
      <w:tr w:rsidR="005B69E9" w14:paraId="74B5456E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88D578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omic_book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724F75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iggy_bank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5F26CD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treet_sig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606483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ell_cot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FCA792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fountain_pen</w:t>
            </w:r>
          </w:p>
        </w:tc>
      </w:tr>
      <w:tr w:rsidR="005B69E9" w14:paraId="06BD9FB6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359268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Windsor_ti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3E8CF4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volleybal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B23911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overskir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442581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arong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5FA806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urse</w:t>
            </w:r>
          </w:p>
        </w:tc>
      </w:tr>
      <w:tr w:rsidR="005B69E9" w14:paraId="43DCCDA3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A4BF11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olo_ti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42C09F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ib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E47E9C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arachut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DA0144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leeping_bag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6F31F9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television</w:t>
            </w:r>
          </w:p>
        </w:tc>
      </w:tr>
      <w:tr w:rsidR="005B69E9" w14:paraId="0EBF98CB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C9B831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wimming_trunk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ABD856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measuring_cup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973F5A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espresso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660695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izza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176663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reastplate</w:t>
            </w:r>
          </w:p>
        </w:tc>
      </w:tr>
      <w:tr w:rsidR="005B69E9" w14:paraId="28BF2510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555965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hopping_baske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5353A1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wooden_spo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BC1C75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altshak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9C8D97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hocolate_sauc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F0D8EE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allplayer</w:t>
            </w:r>
          </w:p>
        </w:tc>
      </w:tr>
      <w:tr w:rsidR="005B69E9" w14:paraId="17F7D2B3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FDA15E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goble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2462B8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gyromitra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EC294C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tretch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F93D7F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water_bott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B918C3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dial_telephone</w:t>
            </w:r>
          </w:p>
        </w:tc>
      </w:tr>
      <w:tr w:rsidR="005B69E9" w14:paraId="3DCB4382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5AD90C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oap_dispens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4567CB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jersey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ABA6B1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chool_bu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26CD3D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jigsaw_puzz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9C573B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lastic_bag</w:t>
            </w:r>
          </w:p>
        </w:tc>
      </w:tr>
      <w:tr w:rsidR="005B69E9" w14:paraId="0A88A004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E99A3C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reflex_camera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CEB8A0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diap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8DC13F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and_Aid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3B4FAD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ice_lolly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6C65C2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velvet</w:t>
            </w:r>
          </w:p>
        </w:tc>
      </w:tr>
      <w:tr w:rsidR="005B69E9" w14:paraId="48FC3AB7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6F7971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tennis_bal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92C288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gasmask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3DDD7C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doorma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669E1D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Loaf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CC7DA1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ice_cream</w:t>
            </w:r>
          </w:p>
        </w:tc>
      </w:tr>
      <w:tr w:rsidR="005B69E9" w14:paraId="51E227BB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656549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retze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EB5D16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quil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5EFE57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maillo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503848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tape_play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8BF27A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log</w:t>
            </w:r>
          </w:p>
        </w:tc>
      </w:tr>
      <w:tr w:rsidR="005B69E9" w14:paraId="4335114B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1B22F9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lastRenderedPageBreak/>
              <w:t>iPod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1995D4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olet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95CB18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cuba_div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9D32D4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itch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B3EA6C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matchstick</w:t>
            </w:r>
          </w:p>
        </w:tc>
      </w:tr>
      <w:tr w:rsidR="005B69E9" w14:paraId="2199D9EC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E53ED7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ikini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A89AB8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ock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444BCD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D_play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1CD1D6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lens_cap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AADAD4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thatch</w:t>
            </w:r>
          </w:p>
        </w:tc>
      </w:tr>
      <w:tr w:rsidR="005B69E9" w14:paraId="21D96C79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4A0395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vaul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784499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eak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EC506A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ubb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D5BA24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heeseburg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52CEEF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arallel_bars</w:t>
            </w:r>
          </w:p>
        </w:tc>
      </w:tr>
      <w:tr w:rsidR="005B69E9" w14:paraId="4C615B67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231E3F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flagpo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4C2AE2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offee_mug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15EB55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rubber_eras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F1DD70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to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C90F6B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arbonara</w:t>
            </w:r>
          </w:p>
        </w:tc>
      </w:tr>
      <w:tr w:rsidR="005B69E9" w14:paraId="50AF52C2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FC6EF6" w14:textId="77777777" w:rsidR="005B69E9" w:rsidRDefault="00000000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dumbbel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39A676" w14:textId="77777777" w:rsidR="005B69E9" w:rsidRDefault="005B69E9">
            <w:pPr>
              <w:rPr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B3E792" w14:textId="77777777" w:rsidR="005B69E9" w:rsidRDefault="005B69E9">
            <w:pPr>
              <w:rPr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C77254" w14:textId="77777777" w:rsidR="005B69E9" w:rsidRDefault="005B69E9">
            <w:pPr>
              <w:rPr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9D364" w14:textId="77777777" w:rsidR="005B69E9" w:rsidRDefault="005B69E9">
            <w:pPr>
              <w:rPr>
                <w:sz w:val="20"/>
                <w:szCs w:val="20"/>
              </w:rPr>
            </w:pPr>
          </w:p>
        </w:tc>
      </w:tr>
    </w:tbl>
    <w:p w14:paraId="7106B57D" w14:textId="77777777" w:rsidR="005B69E9" w:rsidRDefault="005B69E9"/>
    <w:p w14:paraId="296D7486" w14:textId="77777777" w:rsidR="005B69E9" w:rsidRDefault="005B69E9"/>
    <w:p w14:paraId="671BF2BF" w14:textId="77777777" w:rsidR="005B69E9" w:rsidRDefault="00000000">
      <w:pPr>
        <w:rPr>
          <w:rFonts w:ascii="Times New Roman" w:eastAsia="Times New Roman" w:hAnsi="Times New Roman" w:cs="Times New Roman"/>
          <w:b/>
          <w:i/>
          <w:color w:val="202124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/>
          <w:color w:val="202124"/>
          <w:sz w:val="24"/>
          <w:szCs w:val="24"/>
        </w:rPr>
        <w:t>Subordinate-level ImageNet category labels</w:t>
      </w:r>
    </w:p>
    <w:p w14:paraId="363C80D3" w14:textId="77777777" w:rsidR="005B69E9" w:rsidRDefault="005B69E9"/>
    <w:tbl>
      <w:tblPr>
        <w:tblStyle w:val="a0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5B69E9" w14:paraId="367E55EC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26E6A8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kit_fox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6BAA39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English_sett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6E3BD4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iberian_husky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F9F5CD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ustralian_terri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57A5BE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English_springer</w:t>
            </w:r>
          </w:p>
        </w:tc>
      </w:tr>
      <w:tr w:rsidR="005B69E9" w14:paraId="51A51E0D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B307CB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grey_wha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3EAE0C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lesser_panda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A7B7C8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Egyptian_ca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42610D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ibex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92110D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ersian_cat</w:t>
            </w:r>
          </w:p>
        </w:tc>
      </w:tr>
      <w:tr w:rsidR="005B69E9" w14:paraId="4CCA7857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7EBC27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malamut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04FF6F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Great_Dan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C801F0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Walker_hound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FF525E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Welsh_springer_spani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07B57F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whippet</w:t>
            </w:r>
          </w:p>
        </w:tc>
      </w:tr>
      <w:tr w:rsidR="005B69E9" w14:paraId="22CAFAC7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778C15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cottish_deerhound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45B961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frican_elephan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E5771B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Weimaran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1741D7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oft-coated_wheaten_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45B8B0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Dandie_Dinmont</w:t>
            </w:r>
          </w:p>
        </w:tc>
      </w:tr>
      <w:tr w:rsidR="005B69E9" w14:paraId="34E06F27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0358AB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red_wolf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6D70AF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Old_English_sheepdog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88DE3D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otterhound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C29CF6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loodhound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0C31D3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iredale</w:t>
            </w:r>
          </w:p>
        </w:tc>
      </w:tr>
      <w:tr w:rsidR="005B69E9" w14:paraId="2A1DCA56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14FC9E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giant_schnauz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2BFDE2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titi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B7A1B0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three-toed_sloth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C2CDEE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orre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62FA02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lack-footed_ferret</w:t>
            </w:r>
          </w:p>
        </w:tc>
      </w:tr>
      <w:tr w:rsidR="005B69E9" w14:paraId="1FEA4564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E81425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dalmatia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59A430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lack-and-tan_coonho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FC899F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apill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387DD7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taffordshire_bullt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407C39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Mexican_hairless</w:t>
            </w:r>
          </w:p>
        </w:tc>
      </w:tr>
      <w:tr w:rsidR="005B69E9" w14:paraId="6281BD27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74C705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ouvier_des_Flandre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0405C7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miniature_pood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5E599F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ardiga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A0D054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malinoi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64D666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ighorn</w:t>
            </w:r>
          </w:p>
        </w:tc>
      </w:tr>
      <w:tr w:rsidR="005B69E9" w14:paraId="4E8B0502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42608E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fox_squirre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7EE3D4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olobu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F7175B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tiger_ca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47C1A4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Lhasa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DCAAA4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impala</w:t>
            </w:r>
          </w:p>
        </w:tc>
      </w:tr>
      <w:tr w:rsidR="005B69E9" w14:paraId="1134960E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4BF6BE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Yorkshire_terri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45A8C5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Newfoundland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686DEC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rown_bea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4DE75A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red_fox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B141C3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Norwegian_elkhound</w:t>
            </w:r>
          </w:p>
        </w:tc>
      </w:tr>
      <w:tr w:rsidR="005B69E9" w14:paraId="2862DB6A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6D641D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Rottweil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A67BE2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artebees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EB74A7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aluki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E7058F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grey_fox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CCFF16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chipperke</w:t>
            </w:r>
          </w:p>
        </w:tc>
      </w:tr>
      <w:tr w:rsidR="005B69E9" w14:paraId="32B5428F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8844FA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ekines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CB11FF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rabancon_griff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7E4220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West_Highland_white_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BB7AF9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ealyham_terri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6988E2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guenon</w:t>
            </w:r>
          </w:p>
        </w:tc>
      </w:tr>
      <w:tr w:rsidR="005B69E9" w14:paraId="43CB6B16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C7368C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indri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848774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Irish_wolfhound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4D4AE0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wild_boa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3E5634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EntleBuch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7DF922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French_bulldog</w:t>
            </w:r>
          </w:p>
        </w:tc>
      </w:tr>
      <w:tr w:rsidR="005B69E9" w14:paraId="3A804444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D80DBF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asenji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9441AA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ernese_mountain_dog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A7D22E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Maltese_dog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36E3C3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Norfolk_terri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CC7A65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toy_terrier</w:t>
            </w:r>
          </w:p>
        </w:tc>
      </w:tr>
      <w:tr w:rsidR="005B69E9" w14:paraId="70B65E5D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C7BACB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vizsla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55F2A3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air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4A187B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quirrel_monkey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99E22D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groenendae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86BABA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lumber</w:t>
            </w:r>
          </w:p>
        </w:tc>
      </w:tr>
      <w:tr w:rsidR="005B69E9" w14:paraId="4E9573F2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4F0C19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iamese_ca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8FEDBB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komondo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9FDFD2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fghan_hound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5A60AA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Japanese_spanie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3B50BF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roboscis_monkey</w:t>
            </w:r>
          </w:p>
        </w:tc>
      </w:tr>
      <w:tr w:rsidR="005B69E9" w14:paraId="5009630B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8DEC78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white_wolf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B5A478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ice_bea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734025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orzoi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70C041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toy_pood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8C5E46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Kerry_blue_terrier</w:t>
            </w:r>
          </w:p>
        </w:tc>
      </w:tr>
      <w:tr w:rsidR="005B69E9" w14:paraId="7D029DEC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297F01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cotch_terri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FA1351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Tibetan_mastiff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C3EEFB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pider_monkey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B3E3E1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Doberma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3A20A2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oston_bull</w:t>
            </w:r>
          </w:p>
        </w:tc>
      </w:tr>
      <w:tr w:rsidR="005B69E9" w14:paraId="3D42109A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7153FA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Greater_Swiss_Mounta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AF97BA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ppenzell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5CA8B8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hih-Tzu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C14EC5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Irish_water_spanie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F7B0AF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omeranian</w:t>
            </w:r>
          </w:p>
        </w:tc>
      </w:tr>
      <w:tr w:rsidR="005B69E9" w14:paraId="266198C9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83B46C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edlington_terri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AD49DC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warthog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F7405C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rabian_came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6CCF2E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iamang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54F5AD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miniature_schnauzer</w:t>
            </w:r>
          </w:p>
        </w:tc>
      </w:tr>
      <w:tr w:rsidR="005B69E9" w14:paraId="3FDD7B86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2F0D92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olli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285681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golden_retriev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8B831B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Irish_terri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31808B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ffenpinsch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1D3741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order_collie</w:t>
            </w:r>
          </w:p>
        </w:tc>
      </w:tr>
      <w:tr w:rsidR="005B69E9" w14:paraId="56EAE64F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D8A563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ox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4D9B69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ilky_terri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4FD9D1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eag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641C7C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Leonberg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A5C107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German_short-haired_</w:t>
            </w:r>
          </w:p>
        </w:tc>
      </w:tr>
      <w:tr w:rsidR="005B69E9" w14:paraId="69FCC0E2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924A75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ata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3F113D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dho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854DD8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macaqu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081489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hesapeake_Bay_retri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08A708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ull_mastiff</w:t>
            </w:r>
          </w:p>
        </w:tc>
      </w:tr>
      <w:tr w:rsidR="005B69E9" w14:paraId="2EA288F5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809C48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kuvasz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F84B81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apuchi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754311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ug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9ACDA7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urly-coated_retriev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D042E0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Norwich_terrier</w:t>
            </w:r>
          </w:p>
        </w:tc>
      </w:tr>
      <w:tr w:rsidR="005B69E9" w14:paraId="6B28A44A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6CE2F7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lastRenderedPageBreak/>
              <w:t>flat-coated_retriev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4BEDE7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keeshond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F29E65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Eskimo_dog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B35C9C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rittany_spanie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F4B74B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tandard_poodle</w:t>
            </w:r>
          </w:p>
        </w:tc>
      </w:tr>
      <w:tr w:rsidR="005B69E9" w14:paraId="7308EF1B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33A864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Lakeland_terri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CFC166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Gordon_sett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3B1AF5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dingo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85E5A0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tandard_schnauz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C6DC95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rctic_fox</w:t>
            </w:r>
          </w:p>
        </w:tc>
      </w:tr>
      <w:tr w:rsidR="005B69E9" w14:paraId="758C67DA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C9DABE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wire-haired_fox_ter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D96F49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asse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8F0934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merican_black_bea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60E6E2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ngora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864184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owler_monkey</w:t>
            </w:r>
          </w:p>
        </w:tc>
      </w:tr>
      <w:tr w:rsidR="005B69E9" w14:paraId="447668EF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78FCA0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how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80454B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merican_Staffordshi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EF0670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hetland_sheepdog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D6FFBB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Great_Pyrenee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1D8B50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hihuahua</w:t>
            </w:r>
          </w:p>
        </w:tc>
      </w:tr>
      <w:tr w:rsidR="005B69E9" w14:paraId="0B764FB5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A46FD2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tabby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627A57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marmose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FC5E81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Labrador_retriev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C2614B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aint_Bernard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1B396A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amoyed</w:t>
            </w:r>
          </w:p>
        </w:tc>
      </w:tr>
      <w:tr w:rsidR="005B69E9" w14:paraId="76546495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DC8F12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luetick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6987D9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redbon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8D4F4B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oleca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27EAAE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marmo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62E769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kelpie</w:t>
            </w:r>
          </w:p>
        </w:tc>
      </w:tr>
      <w:tr w:rsidR="005B69E9" w14:paraId="04B4BDB0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A3A63C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gibb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2D1A40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miniature_pinsch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54C38B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wood_rabbi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DE917A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Italian_greyhound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7FB0F6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ocker_spaniel</w:t>
            </w:r>
          </w:p>
        </w:tc>
      </w:tr>
      <w:tr w:rsidR="005B69E9" w14:paraId="76D9478D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DDC734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Irish_sett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2FED8E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dugong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B94E5C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Indian_elephan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FFD6F1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ussex_spanie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E5CC3E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embroke</w:t>
            </w:r>
          </w:p>
        </w:tc>
      </w:tr>
      <w:tr w:rsidR="005B69E9" w14:paraId="0CB09EE6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9AF50C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lenheim_spanie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B7748C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Madagascar_ca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FEF8A1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Rhodesian_ridgeback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94DCD4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lynx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E88E86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frican_hunting_dog</w:t>
            </w:r>
          </w:p>
        </w:tc>
      </w:tr>
      <w:tr w:rsidR="005B69E9" w14:paraId="355C22FE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CC868A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langu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5243AF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Ibizan_hound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FB6B9C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timber_wolf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5C341C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English_foxhound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47FA5B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riard</w:t>
            </w:r>
          </w:p>
        </w:tc>
      </w:tr>
      <w:tr w:rsidR="005B69E9" w14:paraId="69EFC231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B72B03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loth_bea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F9E988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order_terri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80DF45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German_shepherd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02443E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tusk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00C0C2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grand_piano</w:t>
            </w:r>
          </w:p>
        </w:tc>
      </w:tr>
      <w:tr w:rsidR="005B69E9" w14:paraId="35FCD942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F9CB56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irlin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FA6D8B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warplan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495C64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fireboa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6A3B92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peedboa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7C48AD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lifeboat</w:t>
            </w:r>
          </w:p>
        </w:tc>
      </w:tr>
      <w:tr w:rsidR="005B69E9" w14:paraId="33B6AB42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278C99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yaw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499855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trimara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65CB0C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ontainer_ship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2B60DA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lin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2F6EB4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irate</w:t>
            </w:r>
          </w:p>
        </w:tc>
      </w:tr>
      <w:tr w:rsidR="005B69E9" w14:paraId="39D85DA9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D4E1D7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wreck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E8A6EE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alf_track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58F0A7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dogsled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14E845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icycle-built-for-tw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1F8259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mountain_bike</w:t>
            </w:r>
          </w:p>
        </w:tc>
      </w:tr>
      <w:tr w:rsidR="005B69E9" w14:paraId="168BCCC0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8DE141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freight_ca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0751AE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assenger_ca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D55C98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electric_locomotiv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4E3200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team_locomotiv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E0EA5C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each_wagon</w:t>
            </w:r>
          </w:p>
        </w:tc>
      </w:tr>
      <w:tr w:rsidR="005B69E9" w14:paraId="060FB314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3AA903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onvertib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72819A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rac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E2BC8C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ports_ca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682B43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moving_va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509277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olice_van</w:t>
            </w:r>
          </w:p>
        </w:tc>
      </w:tr>
      <w:tr w:rsidR="005B69E9" w14:paraId="1198AEA6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55C38F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recreational_vehic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3C0EC1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orse_car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0ED8BC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jinrikisha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9D56E0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oxcar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1A9A27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assinet</w:t>
            </w:r>
          </w:p>
        </w:tc>
      </w:tr>
      <w:tr w:rsidR="005B69E9" w14:paraId="7B89425F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70E009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rad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4F88EB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rib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447C70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four-post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6678BA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hiffoni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325F92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folding_chair</w:t>
            </w:r>
          </w:p>
        </w:tc>
      </w:tr>
      <w:tr w:rsidR="005B69E9" w14:paraId="16849B3A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C42AA6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Granny_Smith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A51120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ustard_app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8EC4E7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rapeseed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24A84F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uprigh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59C919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hime</w:t>
            </w:r>
          </w:p>
        </w:tc>
      </w:tr>
      <w:tr w:rsidR="005B69E9" w14:paraId="6F137EEF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43BD0F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teel_drum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B8E31B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coustic_guita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ED69FD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electric_guita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07C6F5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daisy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6879C0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yellow_lady's_slippe</w:t>
            </w:r>
          </w:p>
        </w:tc>
      </w:tr>
      <w:tr w:rsidR="005B69E9" w14:paraId="081E25BA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F97BE7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lp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13281B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romontory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F66FD3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lakesid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2CA73A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ock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18310A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n</w:t>
            </w:r>
          </w:p>
        </w:tc>
      </w:tr>
      <w:tr w:rsidR="005B69E9" w14:paraId="10149885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9A02ED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rambling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6EF3F9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goldfinch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9261EF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ouse_finch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C3FCCC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junco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C5D1F7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indigo_bunting</w:t>
            </w:r>
          </w:p>
        </w:tc>
      </w:tr>
      <w:tr w:rsidR="005B69E9" w14:paraId="2D5E878B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2BEB1B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robi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E7148C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ulbu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0BF902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jay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5C7EE8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magpi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7D5CD0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hickadee</w:t>
            </w:r>
          </w:p>
        </w:tc>
      </w:tr>
      <w:tr w:rsidR="005B69E9" w14:paraId="0B59BA67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82B7EA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water_ouze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D64C60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kit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3CB37A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ald_eag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BE166E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vultur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6F3BE7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great_grey_owl</w:t>
            </w:r>
          </w:p>
        </w:tc>
      </w:tr>
      <w:tr w:rsidR="005B69E9" w14:paraId="2DE8B5A0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50BEB6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lack_grous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B115ED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tarmiga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A2D559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ruffed_grous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DFB6A3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rairie_chicke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6E5612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eacock</w:t>
            </w:r>
          </w:p>
        </w:tc>
      </w:tr>
      <w:tr w:rsidR="005B69E9" w14:paraId="0EEEB0F0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8C80BC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quai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337C52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artridg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352F54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frican_grey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6585AE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macaw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C627B9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ulphur-crested_cock</w:t>
            </w:r>
          </w:p>
        </w:tc>
      </w:tr>
      <w:tr w:rsidR="005B69E9" w14:paraId="397906AF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069AA9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lorikee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683D6D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ouca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097E81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ee_eat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46D0BD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ornbil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C2AD24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ummingbird</w:t>
            </w:r>
          </w:p>
        </w:tc>
      </w:tr>
      <w:tr w:rsidR="005B69E9" w14:paraId="4BD3FADF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0241C9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jacama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A2B089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touca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5B3CA1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drak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31C38E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red-breasted_mergan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27FAF9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goose</w:t>
            </w:r>
          </w:p>
        </w:tc>
      </w:tr>
      <w:tr w:rsidR="005B69E9" w14:paraId="517628BB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4C23BE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lack_swa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03E49F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white_stork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66953C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lack_stork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77E0BC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poonbil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F56025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flamingo</w:t>
            </w:r>
          </w:p>
        </w:tc>
      </w:tr>
      <w:tr w:rsidR="005B69E9" w14:paraId="6930516D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057E1A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merican_egre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C38211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little_blue_her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6178C0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itter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624EE4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ran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79654F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limpkin</w:t>
            </w:r>
          </w:p>
        </w:tc>
      </w:tr>
      <w:tr w:rsidR="005B69E9" w14:paraId="7BF057CF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B0B89B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merican_coo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A715BB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ustard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F997DA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ruddy_turnston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4355D8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red-backed_sandpip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411C88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redshank</w:t>
            </w:r>
          </w:p>
        </w:tc>
      </w:tr>
      <w:tr w:rsidR="005B69E9" w14:paraId="673B8D73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658833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dowitch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26EADD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oystercatch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0CEE0F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European_gallinu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15A41F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elica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45F7AE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lbatross</w:t>
            </w:r>
          </w:p>
        </w:tc>
      </w:tr>
      <w:tr w:rsidR="005B69E9" w14:paraId="3CC436B4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AE5A4D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lastRenderedPageBreak/>
              <w:t>great_white_shark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CB40E6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tiger_shark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857407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ammerhead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C0D40E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electric_ray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942109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tingray</w:t>
            </w:r>
          </w:p>
        </w:tc>
      </w:tr>
      <w:tr w:rsidR="005B69E9" w14:paraId="1FC08893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736876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oho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7B653D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tench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E79DFD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goldfish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A4E208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rock_beauty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800EB1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nemone_fish</w:t>
            </w:r>
          </w:p>
        </w:tc>
      </w:tr>
      <w:tr w:rsidR="005B69E9" w14:paraId="7C4077C1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4434F0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lionfish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AFA43F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uff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3CBC30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turge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0C32DD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ga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080F52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loggerhead</w:t>
            </w:r>
          </w:p>
        </w:tc>
      </w:tr>
      <w:tr w:rsidR="005B69E9" w14:paraId="4E05FD12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3F2571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leatherback_turt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8C437C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mud_turt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05A0F3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terrapi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FC46E4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ox_turt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389703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anded_gecko</w:t>
            </w:r>
          </w:p>
        </w:tc>
      </w:tr>
      <w:tr w:rsidR="005B69E9" w14:paraId="2F26F624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CA711B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merican_chamele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620348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whiptai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24BF44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gama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CA72F0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frilled_lizard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A835DB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lligator_lizard</w:t>
            </w:r>
          </w:p>
        </w:tc>
      </w:tr>
      <w:tr w:rsidR="005B69E9" w14:paraId="36E73F3C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BD85FE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Gila_monst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CA1C9D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green_lizard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B8ADD7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frican_chamele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F20637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merican_alligato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E56882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thunder_snake</w:t>
            </w:r>
          </w:p>
        </w:tc>
      </w:tr>
      <w:tr w:rsidR="005B69E9" w14:paraId="7B34383E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71ABF3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ringneck_snak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DE6A3D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ognose_snak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9E5B4A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green_snak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20D10C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king_snak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005E72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garter_snake</w:t>
            </w:r>
          </w:p>
        </w:tc>
      </w:tr>
      <w:tr w:rsidR="005B69E9" w14:paraId="7A3AD0E7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5E940B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water_snak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6224AA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vine_snak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257036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night_snak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4EBB62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oa_constricto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776A6E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rock_python</w:t>
            </w:r>
          </w:p>
        </w:tc>
      </w:tr>
      <w:tr w:rsidR="005B69E9" w14:paraId="36392BAA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6D310B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Indian_cobra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FF480B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green_mamba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7B87B0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ea_snak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1165E6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orned_vip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7EDEE0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diamondback</w:t>
            </w:r>
          </w:p>
        </w:tc>
      </w:tr>
      <w:tr w:rsidR="005B69E9" w14:paraId="52925D24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4CEF00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idewind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79AF77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European_fire_salama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4D2140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ef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0176DA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potted_salamand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398AE5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xolotl</w:t>
            </w:r>
          </w:p>
        </w:tc>
      </w:tr>
      <w:tr w:rsidR="005B69E9" w14:paraId="5D5B5EF0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0C01EC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ullfrog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B29E63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tree_frog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732C22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tailed_frog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70EB0B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nalog_clock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F5E4E7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wall_clock</w:t>
            </w:r>
          </w:p>
        </w:tc>
      </w:tr>
      <w:tr w:rsidR="005B69E9" w14:paraId="483B78A3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56021E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topwatch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9C0614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digital_watch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A1E430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omputer_keyboard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BBE4BF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typewriter_keyboard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434F07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lack_and_gold_garde</w:t>
            </w:r>
          </w:p>
        </w:tc>
      </w:tr>
      <w:tr w:rsidR="005B69E9" w14:paraId="46A4E59A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8FEECB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arn_spid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C8A99B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garden_spid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1F5A34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lack_widow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D44DE4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tarantula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BCE4DF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wolf_spider</w:t>
            </w:r>
          </w:p>
        </w:tc>
      </w:tr>
      <w:tr w:rsidR="005B69E9" w14:paraId="6ED6722A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090D54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Dungeness_crab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512BD3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rock_crab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0B3577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fiddler_crab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0EDAB7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king_crab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E97912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merican_lobster</w:t>
            </w:r>
          </w:p>
        </w:tc>
      </w:tr>
      <w:tr w:rsidR="005B69E9" w14:paraId="3875F2BC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E6B22A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piny_lobst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4DC74E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tiger_beet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E3D135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ground_beet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DD97E1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long-horned_beet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183A01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leaf_beetle</w:t>
            </w:r>
          </w:p>
        </w:tc>
      </w:tr>
      <w:tr w:rsidR="005B69E9" w14:paraId="189046C0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EDDCE2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dung_beet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3F81A1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rhinoceros_beet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5CA174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dmira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AAC02D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ringle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9B5172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monarch</w:t>
            </w:r>
          </w:p>
        </w:tc>
      </w:tr>
      <w:tr w:rsidR="005B69E9" w14:paraId="2100CE6A" w14:textId="77777777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F70066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abbage_butterfly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D7424A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ulphur_butterfly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16E6D2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hainlink_fenc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A2139B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icket_fenc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D6EAF8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worm_fence</w:t>
            </w:r>
          </w:p>
        </w:tc>
      </w:tr>
      <w:tr w:rsidR="005B69E9" w14:paraId="7FD99A21" w14:textId="77777777">
        <w:trPr>
          <w:trHeight w:val="294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FB7354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paghetti_squash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84278B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corn_squash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EDEB04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utternut_squash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5DEB64" w14:textId="77777777" w:rsidR="005B69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red_win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1C4D98" w14:textId="77777777" w:rsidR="005B69E9" w:rsidRDefault="005B69E9">
            <w:pPr>
              <w:widowControl w:val="0"/>
              <w:rPr>
                <w:sz w:val="20"/>
                <w:szCs w:val="20"/>
              </w:rPr>
            </w:pPr>
          </w:p>
        </w:tc>
      </w:tr>
    </w:tbl>
    <w:p w14:paraId="59FAE2FE" w14:textId="77777777" w:rsidR="005B69E9" w:rsidRDefault="005B69E9"/>
    <w:p w14:paraId="08E2FF9F" w14:textId="77777777" w:rsidR="005B69E9" w:rsidRDefault="005B69E9">
      <w:pPr>
        <w:spacing w:before="240" w:after="240"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</w:rPr>
      </w:pPr>
    </w:p>
    <w:p w14:paraId="6213B0BC" w14:textId="7BAB7BC7" w:rsidR="005B69E9" w:rsidRPr="00C40FE6" w:rsidRDefault="005B69E9">
      <w:pPr>
        <w:spacing w:before="240" w:after="240" w:line="240" w:lineRule="auto"/>
        <w:rPr>
          <w:rFonts w:ascii="Times New Roman" w:eastAsia="Times New Roman" w:hAnsi="Times New Roman" w:cs="Times New Roman"/>
          <w:i/>
          <w:color w:val="202124"/>
          <w:sz w:val="24"/>
          <w:szCs w:val="24"/>
        </w:rPr>
      </w:pPr>
    </w:p>
    <w:sectPr w:rsidR="005B69E9" w:rsidRPr="00C40FE6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69E9"/>
    <w:rsid w:val="0002512C"/>
    <w:rsid w:val="005B69E9"/>
    <w:rsid w:val="007C11A6"/>
    <w:rsid w:val="00BF0768"/>
    <w:rsid w:val="00C40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6D60EF"/>
  <w15:docId w15:val="{FB0C5547-3795-D64F-8947-15963A44C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ithub.com/ojinsi/startingblurry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656</Words>
  <Characters>9442</Characters>
  <Application>Microsoft Office Word</Application>
  <DocSecurity>0</DocSecurity>
  <Lines>78</Lines>
  <Paragraphs>22</Paragraphs>
  <ScaleCrop>false</ScaleCrop>
  <Company/>
  <LinksUpToDate>false</LinksUpToDate>
  <CharactersWithSpaces>1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ggie Henderson</cp:lastModifiedBy>
  <cp:revision>5</cp:revision>
  <dcterms:created xsi:type="dcterms:W3CDTF">2022-12-27T20:37:00Z</dcterms:created>
  <dcterms:modified xsi:type="dcterms:W3CDTF">2022-12-27T20:41:00Z</dcterms:modified>
</cp:coreProperties>
</file>